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48"/>
        <w:tblW w:w="9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3156"/>
        <w:gridCol w:w="1028"/>
        <w:gridCol w:w="1905"/>
        <w:gridCol w:w="1283"/>
      </w:tblGrid>
      <w:tr w:rsidR="005E352F" w:rsidRPr="000E636B" w14:paraId="3D2EC000" w14:textId="77777777" w:rsidTr="008A5183">
        <w:trPr>
          <w:trHeight w:val="590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4A6CEBB" w14:textId="1725F12A" w:rsidR="005E352F" w:rsidRPr="000E636B" w:rsidRDefault="005E352F" w:rsidP="008A51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o.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0E5584C6" w14:textId="1A177EB4" w:rsidR="005E352F" w:rsidRPr="00D72A72" w:rsidRDefault="00D72A72" w:rsidP="008A518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72A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egleria specie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DA202B7" w14:textId="6A1D5C0D" w:rsidR="005E352F" w:rsidRPr="000E636B" w:rsidRDefault="005E352F" w:rsidP="008A51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  <w:p w14:paraId="411993DC" w14:textId="7B5A98BA" w:rsidR="005E352F" w:rsidRPr="000E636B" w:rsidRDefault="005E352F" w:rsidP="008A51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p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310E01B5" w14:textId="77777777" w:rsidR="005E352F" w:rsidRPr="000E636B" w:rsidRDefault="005E352F" w:rsidP="008A51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+C Content</w:t>
            </w:r>
          </w:p>
          <w:p w14:paraId="0D4A4308" w14:textId="1C8C4313" w:rsidR="005E352F" w:rsidRPr="000E636B" w:rsidRDefault="005E352F" w:rsidP="008A51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4FA30CB" w14:textId="48BDD4DB" w:rsidR="005E352F" w:rsidRPr="000E636B" w:rsidRDefault="005E352F" w:rsidP="008A5183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tion </w:t>
            </w:r>
          </w:p>
        </w:tc>
      </w:tr>
      <w:tr w:rsidR="005E352F" w:rsidRPr="000E636B" w14:paraId="6D57A781" w14:textId="77777777" w:rsidTr="008A5183">
        <w:trPr>
          <w:trHeight w:val="307"/>
        </w:trPr>
        <w:tc>
          <w:tcPr>
            <w:tcW w:w="1672" w:type="dxa"/>
            <w:tcBorders>
              <w:top w:val="single" w:sz="4" w:space="0" w:color="auto"/>
            </w:tcBorders>
          </w:tcPr>
          <w:p w14:paraId="45889B56" w14:textId="1B27AEBB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288092.1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24BC1C31" w14:textId="16A2E8FF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.</w:t>
            </w:r>
            <w:r w:rsidR="00D72A72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ruberi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DB03B9B" w14:textId="655A6117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843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CEB7F2D" w14:textId="50E15600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17AC154" w14:textId="194E4E7F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ada</w:t>
            </w:r>
          </w:p>
        </w:tc>
      </w:tr>
      <w:tr w:rsidR="005E352F" w:rsidRPr="000E636B" w14:paraId="6CBC7A40" w14:textId="77777777" w:rsidTr="008A5183">
        <w:trPr>
          <w:trHeight w:val="307"/>
        </w:trPr>
        <w:tc>
          <w:tcPr>
            <w:tcW w:w="1672" w:type="dxa"/>
          </w:tcPr>
          <w:p w14:paraId="56C1E098" w14:textId="4AA57B01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D958694.1</w:t>
            </w:r>
          </w:p>
        </w:tc>
        <w:tc>
          <w:tcPr>
            <w:tcW w:w="3156" w:type="dxa"/>
          </w:tcPr>
          <w:p w14:paraId="66D2143D" w14:textId="10CCC896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N. fowleri </w:t>
            </w: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rachi NF001</w:t>
            </w:r>
          </w:p>
        </w:tc>
        <w:tc>
          <w:tcPr>
            <w:tcW w:w="1028" w:type="dxa"/>
          </w:tcPr>
          <w:p w14:paraId="48C82CCD" w14:textId="4AB217EA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836</w:t>
            </w:r>
          </w:p>
        </w:tc>
        <w:tc>
          <w:tcPr>
            <w:tcW w:w="1905" w:type="dxa"/>
          </w:tcPr>
          <w:p w14:paraId="426B9368" w14:textId="2FF2EA97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83" w:type="dxa"/>
          </w:tcPr>
          <w:p w14:paraId="3402DBF1" w14:textId="677CDE22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Karachi</w:t>
            </w:r>
          </w:p>
        </w:tc>
      </w:tr>
      <w:tr w:rsidR="005E352F" w:rsidRPr="000E636B" w14:paraId="4BFA3E11" w14:textId="77777777" w:rsidTr="008A5183">
        <w:trPr>
          <w:trHeight w:val="307"/>
        </w:trPr>
        <w:tc>
          <w:tcPr>
            <w:tcW w:w="1672" w:type="dxa"/>
          </w:tcPr>
          <w:p w14:paraId="15AAD0F4" w14:textId="4F78FBFE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580902.1</w:t>
            </w:r>
          </w:p>
        </w:tc>
        <w:tc>
          <w:tcPr>
            <w:tcW w:w="3156" w:type="dxa"/>
          </w:tcPr>
          <w:p w14:paraId="551EE31A" w14:textId="6D086E1A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fowleri</w:t>
            </w: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 xml:space="preserve"> strain V511</w:t>
            </w:r>
          </w:p>
        </w:tc>
        <w:tc>
          <w:tcPr>
            <w:tcW w:w="1028" w:type="dxa"/>
          </w:tcPr>
          <w:p w14:paraId="65D778BD" w14:textId="1633A58C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541</w:t>
            </w:r>
          </w:p>
        </w:tc>
        <w:tc>
          <w:tcPr>
            <w:tcW w:w="1905" w:type="dxa"/>
          </w:tcPr>
          <w:p w14:paraId="163FCEFE" w14:textId="39B28509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83" w:type="dxa"/>
          </w:tcPr>
          <w:p w14:paraId="28F4A211" w14:textId="6AE52D45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A</w:t>
            </w:r>
          </w:p>
        </w:tc>
      </w:tr>
      <w:tr w:rsidR="005E352F" w:rsidRPr="000E636B" w14:paraId="23B16067" w14:textId="77777777" w:rsidTr="008A5183">
        <w:trPr>
          <w:trHeight w:val="307"/>
        </w:trPr>
        <w:tc>
          <w:tcPr>
            <w:tcW w:w="1672" w:type="dxa"/>
          </w:tcPr>
          <w:p w14:paraId="5A2BEE7C" w14:textId="4989D30B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580903.1</w:t>
            </w:r>
          </w:p>
        </w:tc>
        <w:tc>
          <w:tcPr>
            <w:tcW w:w="3156" w:type="dxa"/>
          </w:tcPr>
          <w:p w14:paraId="626902DB" w14:textId="5BF8E8CF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. fowleri</w:t>
            </w: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V419</w:t>
            </w:r>
          </w:p>
        </w:tc>
        <w:tc>
          <w:tcPr>
            <w:tcW w:w="1028" w:type="dxa"/>
          </w:tcPr>
          <w:p w14:paraId="27615D38" w14:textId="41992CBF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538</w:t>
            </w:r>
          </w:p>
        </w:tc>
        <w:tc>
          <w:tcPr>
            <w:tcW w:w="1905" w:type="dxa"/>
          </w:tcPr>
          <w:p w14:paraId="5D41E47D" w14:textId="2AD62786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83" w:type="dxa"/>
          </w:tcPr>
          <w:p w14:paraId="43E783A0" w14:textId="75069B10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SA</w:t>
            </w:r>
          </w:p>
        </w:tc>
      </w:tr>
      <w:tr w:rsidR="005E352F" w:rsidRPr="000E636B" w14:paraId="440658B8" w14:textId="77777777" w:rsidTr="008A5183">
        <w:trPr>
          <w:trHeight w:val="295"/>
        </w:trPr>
        <w:tc>
          <w:tcPr>
            <w:tcW w:w="1672" w:type="dxa"/>
          </w:tcPr>
          <w:p w14:paraId="66CC09A3" w14:textId="62C079A6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X174181.1</w:t>
            </w:r>
          </w:p>
        </w:tc>
        <w:tc>
          <w:tcPr>
            <w:tcW w:w="3156" w:type="dxa"/>
          </w:tcPr>
          <w:p w14:paraId="3C9A9139" w14:textId="5755157C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. fowleri</w:t>
            </w:r>
          </w:p>
        </w:tc>
        <w:tc>
          <w:tcPr>
            <w:tcW w:w="1028" w:type="dxa"/>
          </w:tcPr>
          <w:p w14:paraId="3DB885DD" w14:textId="36FF920E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531</w:t>
            </w:r>
          </w:p>
        </w:tc>
        <w:tc>
          <w:tcPr>
            <w:tcW w:w="1905" w:type="dxa"/>
          </w:tcPr>
          <w:p w14:paraId="6AF45497" w14:textId="6D10C662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283" w:type="dxa"/>
          </w:tcPr>
          <w:p w14:paraId="3A5E0583" w14:textId="3889CB70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ada</w:t>
            </w:r>
          </w:p>
        </w:tc>
      </w:tr>
      <w:tr w:rsidR="005E352F" w:rsidRPr="000E636B" w14:paraId="1C7282C6" w14:textId="77777777" w:rsidTr="008A5183">
        <w:trPr>
          <w:trHeight w:val="307"/>
        </w:trPr>
        <w:tc>
          <w:tcPr>
            <w:tcW w:w="1672" w:type="dxa"/>
          </w:tcPr>
          <w:p w14:paraId="597D3A08" w14:textId="49A9FEF3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Z461463</w:t>
            </w:r>
          </w:p>
        </w:tc>
        <w:tc>
          <w:tcPr>
            <w:tcW w:w="3156" w:type="dxa"/>
          </w:tcPr>
          <w:p w14:paraId="34282544" w14:textId="3F9581DE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N. fowleri</w:t>
            </w:r>
            <w:r w:rsidRPr="000E636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solate AY27</w:t>
            </w:r>
          </w:p>
        </w:tc>
        <w:tc>
          <w:tcPr>
            <w:tcW w:w="1028" w:type="dxa"/>
          </w:tcPr>
          <w:p w14:paraId="1D574EFA" w14:textId="6B78CA38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49541</w:t>
            </w:r>
          </w:p>
        </w:tc>
        <w:tc>
          <w:tcPr>
            <w:tcW w:w="1905" w:type="dxa"/>
          </w:tcPr>
          <w:p w14:paraId="397D89BD" w14:textId="08DE1EE4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283" w:type="dxa"/>
          </w:tcPr>
          <w:p w14:paraId="2019E4FD" w14:textId="0D101C6A" w:rsidR="005E352F" w:rsidRPr="000E636B" w:rsidRDefault="005E352F" w:rsidP="008A5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36B">
              <w:rPr>
                <w:rFonts w:ascii="Times New Roman" w:hAnsi="Times New Roman" w:cs="Times New Roman"/>
                <w:sz w:val="24"/>
                <w:szCs w:val="24"/>
              </w:rPr>
              <w:t>Karachi</w:t>
            </w:r>
          </w:p>
        </w:tc>
      </w:tr>
    </w:tbl>
    <w:p w14:paraId="372B6D03" w14:textId="555DFEFD" w:rsidR="00DD2940" w:rsidRPr="000E636B" w:rsidRDefault="008A51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63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E636B" w:rsidRPr="000E636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E636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E636B">
        <w:rPr>
          <w:rFonts w:ascii="Times New Roman" w:hAnsi="Times New Roman" w:cs="Times New Roman"/>
          <w:sz w:val="24"/>
          <w:szCs w:val="24"/>
        </w:rPr>
        <w:t xml:space="preserve">List </w:t>
      </w:r>
      <w:r w:rsidRPr="00AE74F4">
        <w:rPr>
          <w:rFonts w:ascii="Times New Roman" w:hAnsi="Times New Roman" w:cs="Times New Roman"/>
          <w:i/>
          <w:iCs/>
          <w:sz w:val="24"/>
          <w:szCs w:val="24"/>
        </w:rPr>
        <w:t>of Naegleria species</w:t>
      </w:r>
      <w:r w:rsidRPr="000E636B">
        <w:rPr>
          <w:rFonts w:ascii="Times New Roman" w:hAnsi="Times New Roman" w:cs="Times New Roman"/>
          <w:sz w:val="24"/>
          <w:szCs w:val="24"/>
        </w:rPr>
        <w:t xml:space="preserve"> used in the current study</w:t>
      </w:r>
      <w:r w:rsidRPr="000E636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16BC571" w14:textId="7E827A8E" w:rsidR="00DD700E" w:rsidRPr="000E636B" w:rsidRDefault="00DD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4991D" w14:textId="77777777" w:rsidR="00DD700E" w:rsidRPr="000E636B" w:rsidRDefault="00DD700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D700E" w:rsidRPr="000E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3E"/>
    <w:rsid w:val="0001183E"/>
    <w:rsid w:val="000E636B"/>
    <w:rsid w:val="00435DD3"/>
    <w:rsid w:val="005E352F"/>
    <w:rsid w:val="008A5183"/>
    <w:rsid w:val="00AE74F4"/>
    <w:rsid w:val="00CC4BB8"/>
    <w:rsid w:val="00D72A72"/>
    <w:rsid w:val="00DD2940"/>
    <w:rsid w:val="00DD700E"/>
    <w:rsid w:val="00F7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0A718"/>
  <w15:chartTrackingRefBased/>
  <w15:docId w15:val="{C9D24EB1-2A43-47E5-B7EF-A15177C7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5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D70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8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9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karim</dc:creator>
  <cp:keywords/>
  <dc:description/>
  <cp:lastModifiedBy>Mr. Asad Karim</cp:lastModifiedBy>
  <cp:revision>8</cp:revision>
  <dcterms:created xsi:type="dcterms:W3CDTF">2021-07-14T15:55:00Z</dcterms:created>
  <dcterms:modified xsi:type="dcterms:W3CDTF">2022-05-11T04:31:00Z</dcterms:modified>
</cp:coreProperties>
</file>